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E70D" w14:textId="5DAE8CB9" w:rsidR="007E39EA" w:rsidRPr="00416147" w:rsidRDefault="007E39EA" w:rsidP="007E39EA">
      <w:pPr>
        <w:rPr>
          <w:rFonts w:ascii="Times New Roman" w:hAnsi="Times New Roman" w:cs="Times New Roman"/>
          <w:color w:val="000000" w:themeColor="text1"/>
        </w:rPr>
      </w:pPr>
      <w:r w:rsidRPr="00416147">
        <w:rPr>
          <w:rFonts w:ascii="Times New Roman" w:hAnsi="Times New Roman" w:cs="Times New Roman"/>
          <w:color w:val="000000" w:themeColor="text1"/>
        </w:rPr>
        <w:t xml:space="preserve">Table </w:t>
      </w:r>
      <w:r w:rsidR="00D704C2" w:rsidRPr="00416147">
        <w:rPr>
          <w:rFonts w:ascii="Times New Roman" w:hAnsi="Times New Roman" w:cs="Times New Roman"/>
          <w:color w:val="000000" w:themeColor="text1"/>
        </w:rPr>
        <w:t>S4</w:t>
      </w:r>
      <w:r w:rsidRPr="00416147">
        <w:rPr>
          <w:rFonts w:ascii="Times New Roman" w:hAnsi="Times New Roman" w:cs="Times New Roman"/>
          <w:color w:val="000000" w:themeColor="text1"/>
        </w:rPr>
        <w:t xml:space="preserve">. List of the phenotype information for </w:t>
      </w:r>
      <w:r w:rsidR="00C93DC4" w:rsidRPr="00416147">
        <w:rPr>
          <w:rFonts w:ascii="Times New Roman" w:hAnsi="Times New Roman" w:cs="Times New Roman"/>
          <w:color w:val="000000" w:themeColor="text1"/>
        </w:rPr>
        <w:t>2</w:t>
      </w:r>
      <w:r w:rsidRPr="00416147">
        <w:rPr>
          <w:rFonts w:ascii="Times New Roman" w:hAnsi="Times New Roman" w:cs="Times New Roman"/>
          <w:color w:val="000000" w:themeColor="text1"/>
        </w:rPr>
        <w:t xml:space="preserve"> newly reported patients with </w:t>
      </w:r>
      <w:r w:rsidR="00C93DC4" w:rsidRPr="00416147">
        <w:rPr>
          <w:rFonts w:ascii="Times New Roman" w:hAnsi="Times New Roman" w:cs="Times New Roman"/>
          <w:color w:val="000000" w:themeColor="text1"/>
        </w:rPr>
        <w:t xml:space="preserve">heterozygous </w:t>
      </w:r>
      <w:r w:rsidRPr="00416147">
        <w:rPr>
          <w:rFonts w:ascii="Times New Roman" w:hAnsi="Times New Roman" w:cs="Times New Roman"/>
          <w:i/>
          <w:iCs/>
          <w:color w:val="000000" w:themeColor="text1"/>
        </w:rPr>
        <w:t>TMEM260</w:t>
      </w:r>
      <w:r w:rsidRPr="00416147">
        <w:rPr>
          <w:rFonts w:ascii="Times New Roman" w:hAnsi="Times New Roman" w:cs="Times New Roman"/>
          <w:color w:val="000000" w:themeColor="text1"/>
        </w:rPr>
        <w:t xml:space="preserve"> c.1617del variant</w:t>
      </w:r>
    </w:p>
    <w:tbl>
      <w:tblPr>
        <w:tblpPr w:leftFromText="142" w:rightFromText="142" w:vertAnchor="text" w:horzAnchor="margin" w:tblpY="259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850"/>
        <w:gridCol w:w="710"/>
        <w:gridCol w:w="854"/>
        <w:gridCol w:w="852"/>
        <w:gridCol w:w="1000"/>
        <w:gridCol w:w="836"/>
        <w:gridCol w:w="1002"/>
        <w:gridCol w:w="875"/>
        <w:gridCol w:w="969"/>
        <w:gridCol w:w="947"/>
      </w:tblGrid>
      <w:tr w:rsidR="00416147" w:rsidRPr="00416147" w14:paraId="77DFA734" w14:textId="77777777" w:rsidTr="00BF5B42">
        <w:trPr>
          <w:trHeight w:val="313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CBB4E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amily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A9A85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ndividual</w:t>
            </w:r>
          </w:p>
          <w:p w14:paraId="17C6AB79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D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CFB8D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ender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3B2BB5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A</w:t>
            </w: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e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08B6A3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ce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37D09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onsanguinity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F07260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enotype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6097E1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  <w:t>Cardiac phenotype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F65C3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</w:pPr>
            <w:proofErr w:type="gramStart"/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  <w:t>Other</w:t>
            </w:r>
            <w:proofErr w:type="gramEnd"/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  <w:t xml:space="preserve"> SHDRA-related phenotype</w:t>
            </w:r>
          </w:p>
        </w:tc>
      </w:tr>
      <w:tr w:rsidR="00416147" w:rsidRPr="00416147" w14:paraId="77A12F97" w14:textId="77777777" w:rsidTr="00BF5B42">
        <w:trPr>
          <w:trHeight w:val="313"/>
        </w:trPr>
        <w:tc>
          <w:tcPr>
            <w:tcW w:w="4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1E6D06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497830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94B0B1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84B3551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49350C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84F848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35C3B7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209FE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FT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605D3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ort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A6476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eurological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ED09E3" w14:textId="77777777" w:rsidR="007E39EA" w:rsidRPr="00416147" w:rsidRDefault="007E39EA" w:rsidP="00BF5B4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1614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Renal </w:t>
            </w:r>
          </w:p>
        </w:tc>
      </w:tr>
      <w:tr w:rsidR="00416147" w:rsidRPr="00416147" w14:paraId="7BAE864D" w14:textId="77777777" w:rsidTr="00BF5B42">
        <w:trPr>
          <w:trHeight w:val="720"/>
        </w:trPr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261AD" w14:textId="2D785415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 6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A1C1D" w14:textId="056BC297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6-II-2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55E73" w14:textId="40E67F73" w:rsidR="007E39EA" w:rsidRPr="00416147" w:rsidRDefault="007E39EA" w:rsidP="007E39EA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A53A6B" w14:textId="4FD58116" w:rsidR="007E39EA" w:rsidRPr="00416147" w:rsidRDefault="007E39EA" w:rsidP="007E39EA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year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EF024" w14:textId="61D50928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F63AE" w14:textId="0C14D560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FD270" w14:textId="449A694B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916CA" w14:textId="3BFB92A5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A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BFFD9" w14:textId="4C2F5C1F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A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31812" w14:textId="771042B7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F6E7E" w14:textId="32A42199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6147" w:rsidRPr="00416147" w14:paraId="507ACDA7" w14:textId="77777777" w:rsidTr="00BF5B42">
        <w:trPr>
          <w:trHeight w:val="720"/>
        </w:trPr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33074" w14:textId="552351EE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 7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6D558" w14:textId="0CD1A660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7-II-2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73468C" w14:textId="2E5E1FD7" w:rsidR="007E39EA" w:rsidRPr="00416147" w:rsidRDefault="007E39EA" w:rsidP="007E39EA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661777" w14:textId="2CE32780" w:rsidR="007E39EA" w:rsidRPr="00416147" w:rsidRDefault="007E39EA" w:rsidP="007E39EA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day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F0952" w14:textId="3D099C37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56781" w14:textId="7C9DD975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09C19" w14:textId="442F4A8A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15BED" w14:textId="163F08E3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A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05BB5" w14:textId="62DE108A" w:rsidR="007E39EA" w:rsidRPr="00416147" w:rsidRDefault="007E39EA" w:rsidP="007E39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AA </w:t>
            </w: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SCA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AE29A" w14:textId="75FBB5F1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42275" w14:textId="455B48D9" w:rsidR="007E39EA" w:rsidRPr="00416147" w:rsidRDefault="007E39EA" w:rsidP="007E3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1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46CB2D45" w14:textId="77777777" w:rsidR="007E39EA" w:rsidRPr="00416147" w:rsidRDefault="007E39EA" w:rsidP="007E39E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14BD8382" w14:textId="783F10C7" w:rsidR="007E39EA" w:rsidRPr="00416147" w:rsidRDefault="007E39EA" w:rsidP="007E39E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16147">
        <w:rPr>
          <w:rFonts w:ascii="Times New Roman" w:hAnsi="Times New Roman" w:cs="Times New Roman"/>
          <w:color w:val="000000" w:themeColor="text1"/>
          <w:szCs w:val="21"/>
        </w:rPr>
        <w:t xml:space="preserve">ALSCA, aberrant left subclavian artery; IAA, interruption of the aorta; NA, not analyzed; </w:t>
      </w:r>
      <w:r w:rsidR="00C93DC4" w:rsidRPr="00416147">
        <w:rPr>
          <w:rFonts w:ascii="Times New Roman" w:hAnsi="Times New Roman" w:cs="Times New Roman"/>
          <w:color w:val="000000" w:themeColor="text1"/>
          <w:szCs w:val="21"/>
        </w:rPr>
        <w:t xml:space="preserve">OFT, outflow tract; </w:t>
      </w:r>
      <w:r w:rsidRPr="00416147">
        <w:rPr>
          <w:rFonts w:ascii="Times New Roman" w:hAnsi="Times New Roman" w:cs="Times New Roman"/>
          <w:color w:val="000000" w:themeColor="text1"/>
          <w:szCs w:val="21"/>
        </w:rPr>
        <w:t>PTA, persistent truncus arteriosus; RAA, right aortic arch; -, none.</w:t>
      </w:r>
    </w:p>
    <w:p w14:paraId="715FB360" w14:textId="77777777" w:rsidR="00A8295C" w:rsidRPr="00416147" w:rsidRDefault="00A8295C" w:rsidP="00A8295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8295C" w:rsidRPr="00416147" w:rsidSect="008E1B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1B241" w14:textId="77777777" w:rsidR="00C5272D" w:rsidRDefault="00C5272D" w:rsidP="00D704C2">
      <w:r>
        <w:separator/>
      </w:r>
    </w:p>
  </w:endnote>
  <w:endnote w:type="continuationSeparator" w:id="0">
    <w:p w14:paraId="5B405154" w14:textId="77777777" w:rsidR="00C5272D" w:rsidRDefault="00C5272D" w:rsidP="00D7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5A862" w14:textId="77777777" w:rsidR="00C5272D" w:rsidRDefault="00C5272D" w:rsidP="00D704C2">
      <w:r>
        <w:separator/>
      </w:r>
    </w:p>
  </w:footnote>
  <w:footnote w:type="continuationSeparator" w:id="0">
    <w:p w14:paraId="392E8797" w14:textId="77777777" w:rsidR="00C5272D" w:rsidRDefault="00C5272D" w:rsidP="00D70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1B"/>
    <w:rsid w:val="00185E7B"/>
    <w:rsid w:val="0020488A"/>
    <w:rsid w:val="00254DBF"/>
    <w:rsid w:val="002F4DED"/>
    <w:rsid w:val="003467DB"/>
    <w:rsid w:val="00416147"/>
    <w:rsid w:val="00452FF3"/>
    <w:rsid w:val="004575ED"/>
    <w:rsid w:val="0049692C"/>
    <w:rsid w:val="005602F0"/>
    <w:rsid w:val="00611D49"/>
    <w:rsid w:val="00622851"/>
    <w:rsid w:val="006B178B"/>
    <w:rsid w:val="006E15B0"/>
    <w:rsid w:val="00770603"/>
    <w:rsid w:val="007E39EA"/>
    <w:rsid w:val="008B1E24"/>
    <w:rsid w:val="008E1BE0"/>
    <w:rsid w:val="00960C83"/>
    <w:rsid w:val="009D1CD1"/>
    <w:rsid w:val="00A8295C"/>
    <w:rsid w:val="00BA4C43"/>
    <w:rsid w:val="00BC2711"/>
    <w:rsid w:val="00BF3926"/>
    <w:rsid w:val="00C236D3"/>
    <w:rsid w:val="00C5272D"/>
    <w:rsid w:val="00C5400B"/>
    <w:rsid w:val="00C82D2F"/>
    <w:rsid w:val="00C93DC4"/>
    <w:rsid w:val="00D0480A"/>
    <w:rsid w:val="00D704C2"/>
    <w:rsid w:val="00D70B1B"/>
    <w:rsid w:val="00D90056"/>
    <w:rsid w:val="00E90998"/>
    <w:rsid w:val="00FB319B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C7E764"/>
  <w15:chartTrackingRefBased/>
  <w15:docId w15:val="{AAC01A8B-CDBE-6448-B6B2-D8D6B1D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2711"/>
    <w:pPr>
      <w:ind w:leftChars="400" w:left="840"/>
    </w:pPr>
  </w:style>
  <w:style w:type="paragraph" w:styleId="a4">
    <w:name w:val="Revision"/>
    <w:hidden/>
    <w:uiPriority w:val="99"/>
    <w:semiHidden/>
    <w:rsid w:val="00C93DC4"/>
  </w:style>
  <w:style w:type="paragraph" w:styleId="a5">
    <w:name w:val="header"/>
    <w:basedOn w:val="a"/>
    <w:link w:val="a6"/>
    <w:uiPriority w:val="99"/>
    <w:unhideWhenUsed/>
    <w:rsid w:val="00D704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04C2"/>
  </w:style>
  <w:style w:type="paragraph" w:styleId="a7">
    <w:name w:val="footer"/>
    <w:basedOn w:val="a"/>
    <w:link w:val="a8"/>
    <w:uiPriority w:val="99"/>
    <w:unhideWhenUsed/>
    <w:rsid w:val="00D704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0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9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 井上</dc:creator>
  <cp:keywords/>
  <dc:description/>
  <cp:lastModifiedBy>忠 井上</cp:lastModifiedBy>
  <cp:revision>8</cp:revision>
  <cp:lastPrinted>2023-10-13T09:43:00Z</cp:lastPrinted>
  <dcterms:created xsi:type="dcterms:W3CDTF">2023-11-28T05:32:00Z</dcterms:created>
  <dcterms:modified xsi:type="dcterms:W3CDTF">2024-01-05T04:14:00Z</dcterms:modified>
</cp:coreProperties>
</file>